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2FF6" w:rsidRPr="00596245" w:rsidRDefault="00FA2FF6" w:rsidP="00FA2FF6">
      <w:pPr>
        <w:rPr>
          <w:rFonts w:ascii="Times New Roman" w:hAnsi="Times New Roman" w:cs="Times New Roman"/>
        </w:rPr>
      </w:pPr>
      <w:r w:rsidRPr="00596245">
        <w:rPr>
          <w:rFonts w:ascii="Times New Roman" w:hAnsi="Times New Roman" w:cs="Times New Roman"/>
        </w:rPr>
        <w:t xml:space="preserve">Supplementary Table </w:t>
      </w:r>
      <w:r w:rsidR="004921C4">
        <w:rPr>
          <w:rFonts w:ascii="Times New Roman" w:hAnsi="Times New Roman" w:cs="Times New Roman"/>
        </w:rPr>
        <w:t>3</w:t>
      </w:r>
      <w:bookmarkStart w:id="0" w:name="_GoBack"/>
      <w:bookmarkEnd w:id="0"/>
      <w:r w:rsidRPr="00596245">
        <w:rPr>
          <w:rFonts w:ascii="Times New Roman" w:hAnsi="Times New Roman" w:cs="Times New Roman"/>
        </w:rPr>
        <w:t xml:space="preserve"> Logistic Regression Predicting Likelihood of Acute Mountain Sickness base on miR-369-3p, miR-449b-3p, miR-136-3p and miR-4791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55"/>
        <w:gridCol w:w="852"/>
        <w:gridCol w:w="738"/>
        <w:gridCol w:w="719"/>
        <w:gridCol w:w="416"/>
        <w:gridCol w:w="738"/>
        <w:gridCol w:w="1260"/>
        <w:gridCol w:w="1173"/>
        <w:gridCol w:w="1171"/>
      </w:tblGrid>
      <w:tr w:rsidR="00FA2FF6" w:rsidRPr="00596245" w:rsidTr="004E104E">
        <w:trPr>
          <w:trHeight w:val="300"/>
        </w:trPr>
        <w:tc>
          <w:tcPr>
            <w:tcW w:w="854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A2FF6" w:rsidRPr="00603209" w:rsidRDefault="00FA2FF6" w:rsidP="004E1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0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A2FF6" w:rsidRPr="00603209" w:rsidRDefault="00FA2FF6" w:rsidP="004E1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32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433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A2FF6" w:rsidRPr="00603209" w:rsidRDefault="00FA2FF6" w:rsidP="004E1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32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422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A2FF6" w:rsidRPr="00603209" w:rsidRDefault="00FA2FF6" w:rsidP="004E1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32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ald</w:t>
            </w:r>
          </w:p>
        </w:tc>
        <w:tc>
          <w:tcPr>
            <w:tcW w:w="244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A2FF6" w:rsidRPr="00603209" w:rsidRDefault="00FA2FF6" w:rsidP="004E1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32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f</w:t>
            </w:r>
          </w:p>
        </w:tc>
        <w:tc>
          <w:tcPr>
            <w:tcW w:w="433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A2FF6" w:rsidRPr="00603209" w:rsidRDefault="00FA2FF6" w:rsidP="004E1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32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739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A2FF6" w:rsidRPr="00603209" w:rsidRDefault="00FA2FF6" w:rsidP="004E104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32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dds Ratio</w:t>
            </w:r>
          </w:p>
        </w:tc>
        <w:tc>
          <w:tcPr>
            <w:tcW w:w="1375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F6" w:rsidRPr="00603209" w:rsidRDefault="00FA2FF6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32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% CI for Odds Ratio</w:t>
            </w:r>
          </w:p>
        </w:tc>
      </w:tr>
      <w:tr w:rsidR="00FA2FF6" w:rsidRPr="00596245" w:rsidTr="004E104E">
        <w:trPr>
          <w:trHeight w:val="300"/>
        </w:trPr>
        <w:tc>
          <w:tcPr>
            <w:tcW w:w="854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FA2FF6" w:rsidRPr="00603209" w:rsidRDefault="00FA2FF6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0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FA2FF6" w:rsidRPr="00603209" w:rsidRDefault="00FA2FF6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3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FA2FF6" w:rsidRPr="00603209" w:rsidRDefault="00FA2FF6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2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FA2FF6" w:rsidRPr="00603209" w:rsidRDefault="00FA2FF6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4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FA2FF6" w:rsidRPr="00603209" w:rsidRDefault="00FA2FF6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3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FA2FF6" w:rsidRPr="00603209" w:rsidRDefault="00FA2FF6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9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FA2FF6" w:rsidRPr="00603209" w:rsidRDefault="00FA2FF6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F6" w:rsidRPr="00603209" w:rsidRDefault="00FA2FF6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32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wer</w:t>
            </w:r>
          </w:p>
        </w:tc>
        <w:tc>
          <w:tcPr>
            <w:tcW w:w="68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F6" w:rsidRPr="00603209" w:rsidRDefault="00FA2FF6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32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per</w:t>
            </w:r>
          </w:p>
        </w:tc>
      </w:tr>
      <w:tr w:rsidR="00FA2FF6" w:rsidRPr="00596245" w:rsidTr="004E104E">
        <w:trPr>
          <w:trHeight w:val="300"/>
        </w:trPr>
        <w:tc>
          <w:tcPr>
            <w:tcW w:w="854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F6" w:rsidRPr="00603209" w:rsidRDefault="00FA2FF6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32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iR-369-3p</w:t>
            </w:r>
          </w:p>
        </w:tc>
        <w:tc>
          <w:tcPr>
            <w:tcW w:w="500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F6" w:rsidRPr="00603209" w:rsidRDefault="00FA2FF6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32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0.72</w:t>
            </w:r>
          </w:p>
        </w:tc>
        <w:tc>
          <w:tcPr>
            <w:tcW w:w="433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F6" w:rsidRPr="00603209" w:rsidRDefault="00FA2FF6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32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9.1</w:t>
            </w:r>
            <w:r w:rsidRPr="005962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22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F6" w:rsidRPr="00603209" w:rsidRDefault="00FA2FF6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32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09</w:t>
            </w:r>
          </w:p>
        </w:tc>
        <w:tc>
          <w:tcPr>
            <w:tcW w:w="244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F6" w:rsidRPr="00603209" w:rsidRDefault="00FA2FF6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32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3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F6" w:rsidRPr="00603209" w:rsidRDefault="00FA2FF6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32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739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F6" w:rsidRPr="00603209" w:rsidRDefault="00FA2FF6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32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92E+56</w:t>
            </w:r>
          </w:p>
        </w:tc>
        <w:tc>
          <w:tcPr>
            <w:tcW w:w="688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F6" w:rsidRPr="00603209" w:rsidRDefault="00FA2FF6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32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59E+14</w:t>
            </w:r>
          </w:p>
        </w:tc>
        <w:tc>
          <w:tcPr>
            <w:tcW w:w="688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2FF6" w:rsidRPr="00603209" w:rsidRDefault="00FA2FF6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32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65E+98</w:t>
            </w:r>
          </w:p>
        </w:tc>
      </w:tr>
      <w:tr w:rsidR="00FA2FF6" w:rsidRPr="00596245" w:rsidTr="004E104E">
        <w:trPr>
          <w:trHeight w:val="300"/>
        </w:trPr>
        <w:tc>
          <w:tcPr>
            <w:tcW w:w="854" w:type="pct"/>
            <w:shd w:val="clear" w:color="auto" w:fill="auto"/>
            <w:noWrap/>
            <w:vAlign w:val="bottom"/>
            <w:hideMark/>
          </w:tcPr>
          <w:p w:rsidR="00FA2FF6" w:rsidRPr="00603209" w:rsidRDefault="00FA2FF6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32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iR-449b-3p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FA2FF6" w:rsidRPr="00603209" w:rsidRDefault="00FA2FF6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32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FA2FF6" w:rsidRPr="00603209" w:rsidRDefault="00FA2FF6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32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FA2FF6" w:rsidRPr="00603209" w:rsidRDefault="00FA2FF6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32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13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FA2FF6" w:rsidRPr="00603209" w:rsidRDefault="00FA2FF6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32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FA2FF6" w:rsidRPr="00603209" w:rsidRDefault="00FA2FF6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32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2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:rsidR="00FA2FF6" w:rsidRPr="00603209" w:rsidRDefault="00FA2FF6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32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FA2FF6" w:rsidRPr="00603209" w:rsidRDefault="00FA2FF6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32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FA2FF6" w:rsidRPr="00603209" w:rsidRDefault="00FA2FF6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32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9</w:t>
            </w:r>
          </w:p>
        </w:tc>
      </w:tr>
      <w:tr w:rsidR="00FA2FF6" w:rsidRPr="00596245" w:rsidTr="004E104E">
        <w:trPr>
          <w:trHeight w:val="300"/>
        </w:trPr>
        <w:tc>
          <w:tcPr>
            <w:tcW w:w="854" w:type="pct"/>
            <w:shd w:val="clear" w:color="auto" w:fill="auto"/>
            <w:noWrap/>
            <w:vAlign w:val="bottom"/>
            <w:hideMark/>
          </w:tcPr>
          <w:p w:rsidR="00FA2FF6" w:rsidRPr="00603209" w:rsidRDefault="00FA2FF6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32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iR-136-3p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FA2FF6" w:rsidRPr="00603209" w:rsidRDefault="00FA2FF6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32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5.7</w:t>
            </w:r>
            <w:r w:rsidRPr="005962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FA2FF6" w:rsidRPr="00603209" w:rsidRDefault="00FA2FF6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32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.35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FA2FF6" w:rsidRPr="00603209" w:rsidRDefault="00FA2FF6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32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04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FA2FF6" w:rsidRPr="00603209" w:rsidRDefault="00FA2FF6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32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FA2FF6" w:rsidRPr="00603209" w:rsidRDefault="00FA2FF6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32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:rsidR="00FA2FF6" w:rsidRPr="00603209" w:rsidRDefault="00FA2FF6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32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04E+19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FA2FF6" w:rsidRPr="00603209" w:rsidRDefault="00FA2FF6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32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6.67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FA2FF6" w:rsidRPr="00603209" w:rsidRDefault="00FA2FF6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32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7E+37</w:t>
            </w:r>
          </w:p>
        </w:tc>
      </w:tr>
      <w:tr w:rsidR="00FA2FF6" w:rsidRPr="00596245" w:rsidTr="004E104E">
        <w:trPr>
          <w:trHeight w:val="300"/>
        </w:trPr>
        <w:tc>
          <w:tcPr>
            <w:tcW w:w="854" w:type="pct"/>
            <w:shd w:val="clear" w:color="auto" w:fill="auto"/>
            <w:noWrap/>
            <w:vAlign w:val="bottom"/>
            <w:hideMark/>
          </w:tcPr>
          <w:p w:rsidR="00FA2FF6" w:rsidRPr="00603209" w:rsidRDefault="00FA2FF6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32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iR-479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FA2FF6" w:rsidRPr="00603209" w:rsidRDefault="00FA2FF6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32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17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FA2FF6" w:rsidRPr="00603209" w:rsidRDefault="00FA2FF6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32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08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FA2FF6" w:rsidRPr="00603209" w:rsidRDefault="00FA2FF6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32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82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FA2FF6" w:rsidRPr="00603209" w:rsidRDefault="00FA2FF6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32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FA2FF6" w:rsidRPr="00603209" w:rsidRDefault="00FA2FF6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32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93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:rsidR="00FA2FF6" w:rsidRPr="00603209" w:rsidRDefault="00FA2FF6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32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6.55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FA2FF6" w:rsidRPr="00603209" w:rsidRDefault="00FA2FF6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32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FA2FF6" w:rsidRPr="00603209" w:rsidRDefault="00FA2FF6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32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4030.55</w:t>
            </w:r>
          </w:p>
        </w:tc>
      </w:tr>
      <w:tr w:rsidR="00FA2FF6" w:rsidRPr="00596245" w:rsidTr="004E104E">
        <w:trPr>
          <w:trHeight w:val="300"/>
        </w:trPr>
        <w:tc>
          <w:tcPr>
            <w:tcW w:w="854" w:type="pct"/>
            <w:shd w:val="clear" w:color="auto" w:fill="auto"/>
            <w:noWrap/>
            <w:vAlign w:val="bottom"/>
            <w:hideMark/>
          </w:tcPr>
          <w:p w:rsidR="00FA2FF6" w:rsidRPr="00603209" w:rsidRDefault="00FA2FF6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32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nstant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FA2FF6" w:rsidRPr="00603209" w:rsidRDefault="00FA2FF6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32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7.89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FA2FF6" w:rsidRPr="00603209" w:rsidRDefault="00FA2FF6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32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8</w:t>
            </w:r>
            <w:r w:rsidRPr="005962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:rsidR="00FA2FF6" w:rsidRPr="00603209" w:rsidRDefault="00FA2FF6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32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93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FA2FF6" w:rsidRPr="00603209" w:rsidRDefault="00FA2FF6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32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FA2FF6" w:rsidRPr="00603209" w:rsidRDefault="00FA2FF6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0320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:rsidR="00FA2FF6" w:rsidRPr="00603209" w:rsidRDefault="00FA2FF6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9624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1.25</w:t>
            </w: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FA2FF6" w:rsidRPr="00603209" w:rsidRDefault="00FA2FF6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8" w:type="pct"/>
            <w:shd w:val="clear" w:color="auto" w:fill="auto"/>
            <w:noWrap/>
            <w:vAlign w:val="bottom"/>
            <w:hideMark/>
          </w:tcPr>
          <w:p w:rsidR="00FA2FF6" w:rsidRPr="00603209" w:rsidRDefault="00FA2FF6" w:rsidP="004E104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CD4399" w:rsidRDefault="00CD4399"/>
    <w:sectPr w:rsidR="00CD43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10305" w:rsidRDefault="00A10305" w:rsidP="00FA2FF6">
      <w:r>
        <w:separator/>
      </w:r>
    </w:p>
  </w:endnote>
  <w:endnote w:type="continuationSeparator" w:id="0">
    <w:p w:rsidR="00A10305" w:rsidRDefault="00A10305" w:rsidP="00FA2F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10305" w:rsidRDefault="00A10305" w:rsidP="00FA2FF6">
      <w:r>
        <w:separator/>
      </w:r>
    </w:p>
  </w:footnote>
  <w:footnote w:type="continuationSeparator" w:id="0">
    <w:p w:rsidR="00A10305" w:rsidRDefault="00A10305" w:rsidP="00FA2F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0F12"/>
    <w:rsid w:val="004921C4"/>
    <w:rsid w:val="009A0F12"/>
    <w:rsid w:val="00A10305"/>
    <w:rsid w:val="00A72197"/>
    <w:rsid w:val="00CD4399"/>
    <w:rsid w:val="00FA2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5C07C4"/>
  <w15:docId w15:val="{87168CCF-40F9-4A89-873E-BE6DBC8B3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A2FF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A2F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A2FF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A2F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A2F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2D2AD05D762344BCAE0B5EFB8200AB" ma:contentTypeVersion="7" ma:contentTypeDescription="Create a new document." ma:contentTypeScope="" ma:versionID="8a326e2b5e2c7997bf43107b4b8cab64">
  <xsd:schema xmlns:xsd="http://www.w3.org/2001/XMLSchema" xmlns:p="http://schemas.microsoft.com/office/2006/metadata/properties" xmlns:ns2="1e6c93c1-5bcd-4eb3-8cac-b72582213dae" targetNamespace="http://schemas.microsoft.com/office/2006/metadata/properties" ma:root="true" ma:fieldsID="8ae96a9644c8b5677e4b310febadaa96" ns2:_="">
    <xsd:import namespace="1e6c93c1-5bcd-4eb3-8cac-b72582213da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e6c93c1-5bcd-4eb3-8cac-b72582213da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IsDeleted xmlns="1e6c93c1-5bcd-4eb3-8cac-b72582213dae">false</IsDeleted>
    <Checked_x0020_Out_x0020_To xmlns="1e6c93c1-5bcd-4eb3-8cac-b72582213dae">
      <UserInfo>
        <DisplayName/>
        <AccountId xsi:nil="true"/>
        <AccountType/>
      </UserInfo>
    </Checked_x0020_Out_x0020_To>
    <DocumentId xmlns="1e6c93c1-5bcd-4eb3-8cac-b72582213dae">Table 3.docx</DocumentId>
    <TitleName xmlns="1e6c93c1-5bcd-4eb3-8cac-b72582213dae">Table 3.docx</TitleName>
    <DocumentType xmlns="1e6c93c1-5bcd-4eb3-8cac-b72582213dae">Table</DocumentType>
    <StageName xmlns="1e6c93c1-5bcd-4eb3-8cac-b72582213dae">Author's Proof</StageName>
    <FileFormat xmlns="1e6c93c1-5bcd-4eb3-8cac-b72582213dae">DOCX</FileFormat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5CCC0A6-14AD-489A-9C98-EDD4A75D4D9F}"/>
</file>

<file path=customXml/itemProps2.xml><?xml version="1.0" encoding="utf-8"?>
<ds:datastoreItem xmlns:ds="http://schemas.openxmlformats.org/officeDocument/2006/customXml" ds:itemID="{73F1F435-68F9-4F63-B5A1-6F1DA8EE7A2E}"/>
</file>

<file path=customXml/itemProps3.xml><?xml version="1.0" encoding="utf-8"?>
<ds:datastoreItem xmlns:ds="http://schemas.openxmlformats.org/officeDocument/2006/customXml" ds:itemID="{D049B29A-27D9-4E3A-AB47-5543EE0D47C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B</dc:creator>
  <cp:keywords/>
  <dc:description/>
  <cp:lastModifiedBy>Bindhu Krishnan</cp:lastModifiedBy>
  <cp:revision>2</cp:revision>
  <dcterms:created xsi:type="dcterms:W3CDTF">2017-01-31T09:57:00Z</dcterms:created>
  <dcterms:modified xsi:type="dcterms:W3CDTF">2017-01-31T09:57:00Z</dcterms:modified>
</cp:coreProperties>
</file>